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48F74" w14:textId="788BDAA1" w:rsidR="001D2195" w:rsidRDefault="001D2195" w:rsidP="001D2195">
      <w:pPr>
        <w:spacing w:line="276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Table</w:t>
      </w:r>
      <w:r w:rsidR="008359B2">
        <w:rPr>
          <w:rFonts w:ascii="Arial" w:eastAsia="Arial" w:hAnsi="Arial" w:cs="Arial"/>
          <w:b/>
        </w:rPr>
        <w:t xml:space="preserve"> 1</w:t>
      </w:r>
      <w:r>
        <w:rPr>
          <w:rFonts w:ascii="Arial" w:eastAsia="Arial" w:hAnsi="Arial" w:cs="Arial"/>
          <w:b/>
        </w:rPr>
        <w:t xml:space="preserve">.    </w:t>
      </w:r>
      <w:r w:rsidRPr="00FD2481">
        <w:rPr>
          <w:rFonts w:ascii="Arial" w:eastAsia="Arial" w:hAnsi="Arial" w:cs="Arial"/>
        </w:rPr>
        <w:t>Patients characteristics</w:t>
      </w:r>
    </w:p>
    <w:tbl>
      <w:tblPr>
        <w:tblW w:w="9639" w:type="dxa"/>
        <w:tblLayout w:type="fixed"/>
        <w:tblLook w:val="0400" w:firstRow="0" w:lastRow="0" w:firstColumn="0" w:lastColumn="0" w:noHBand="0" w:noVBand="1"/>
      </w:tblPr>
      <w:tblGrid>
        <w:gridCol w:w="2410"/>
        <w:gridCol w:w="1418"/>
        <w:gridCol w:w="2268"/>
        <w:gridCol w:w="2268"/>
        <w:gridCol w:w="1275"/>
      </w:tblGrid>
      <w:tr w:rsidR="008359B2" w14:paraId="53D027BF" w14:textId="77777777" w:rsidTr="008359B2">
        <w:trPr>
          <w:gridAfter w:val="3"/>
          <w:wAfter w:w="5811" w:type="dxa"/>
          <w:trHeight w:val="276"/>
        </w:trPr>
        <w:tc>
          <w:tcPr>
            <w:tcW w:w="382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101DBF" w14:textId="77777777" w:rsidR="008359B2" w:rsidRDefault="008359B2" w:rsidP="008E4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59B2" w14:paraId="2574D707" w14:textId="77777777" w:rsidTr="008359B2">
        <w:trPr>
          <w:trHeight w:val="300"/>
        </w:trPr>
        <w:tc>
          <w:tcPr>
            <w:tcW w:w="382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91AAE4" w14:textId="77777777" w:rsidR="008359B2" w:rsidRDefault="008359B2" w:rsidP="008E4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CAB7F3" w14:textId="77777777" w:rsidR="008359B2" w:rsidRDefault="00440FD7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Non-operative management </w:t>
            </w:r>
          </w:p>
          <w:p w14:paraId="3655EB3C" w14:textId="1D1B4752" w:rsidR="00440FD7" w:rsidRDefault="00440FD7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=30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A21B6F" w14:textId="77777777" w:rsidR="008359B2" w:rsidRDefault="00440FD7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Upfront appendectomy</w:t>
            </w:r>
          </w:p>
          <w:p w14:paraId="19AB82A7" w14:textId="184AEFCE" w:rsidR="00440FD7" w:rsidRDefault="00440FD7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=36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112993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 value</w:t>
            </w:r>
          </w:p>
        </w:tc>
      </w:tr>
      <w:tr w:rsidR="008359B2" w14:paraId="45E32455" w14:textId="77777777" w:rsidTr="008359B2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9ED3B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EA111" w14:textId="28653E2F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o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B83A" w14:textId="37C75B0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6 (4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B8F86" w14:textId="7B391BE9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2 (36.3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4B29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2</w:t>
            </w:r>
          </w:p>
        </w:tc>
      </w:tr>
      <w:tr w:rsidR="008359B2" w14:paraId="1562EA33" w14:textId="77777777" w:rsidTr="008359B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5B2D0" w14:textId="77777777" w:rsidR="008359B2" w:rsidRDefault="008359B2" w:rsidP="008E4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9988D" w14:textId="1C6BB15B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1B8A" w14:textId="279850A5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8 (5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92C5" w14:textId="2A464DE1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2 (63.7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44E5" w14:textId="77777777" w:rsidR="008359B2" w:rsidRDefault="008359B2" w:rsidP="008E4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8359B2" w14:paraId="19FF969B" w14:textId="77777777" w:rsidTr="008359B2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F5450" w14:textId="1D98296F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33DD" w14:textId="1CF1A63C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 (22-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F635" w14:textId="4DE25479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 (18-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270A" w14:textId="77777777" w:rsidR="008359B2" w:rsidRPr="008C2C65" w:rsidRDefault="008359B2" w:rsidP="008E4B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8</w:t>
            </w:r>
          </w:p>
        </w:tc>
      </w:tr>
      <w:tr w:rsidR="008359B2" w14:paraId="67751484" w14:textId="77777777" w:rsidTr="008359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18867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omorbid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ADE4A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94EC" w14:textId="1245EC25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 (9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8BC0" w14:textId="21F0E24F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 (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99E0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9</w:t>
            </w:r>
          </w:p>
        </w:tc>
      </w:tr>
      <w:tr w:rsidR="008359B2" w14:paraId="7BB58EA8" w14:textId="77777777" w:rsidTr="008359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10C9C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Cardiovascu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D6B6D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1BA1" w14:textId="7C3EC28A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5F92" w14:textId="5D78BC6E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B160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9</w:t>
            </w:r>
          </w:p>
        </w:tc>
      </w:tr>
      <w:tr w:rsidR="008359B2" w14:paraId="01614A15" w14:textId="77777777" w:rsidTr="008359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EBA9D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Respira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A1557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91A3" w14:textId="514E2994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8123" w14:textId="060D647C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F5EB7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99</w:t>
            </w:r>
          </w:p>
        </w:tc>
      </w:tr>
      <w:tr w:rsidR="008359B2" w14:paraId="0874AE81" w14:textId="77777777" w:rsidTr="008359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3B291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Li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61B39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480A" w14:textId="5B8A8E0C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F2D5" w14:textId="612AD111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70E85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8</w:t>
            </w:r>
          </w:p>
        </w:tc>
      </w:tr>
      <w:tr w:rsidR="008359B2" w14:paraId="307F9725" w14:textId="77777777" w:rsidTr="008359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74873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Kidne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36FD1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9180" w14:textId="3B97D2A4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316E" w14:textId="5825CADE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FAF7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47</w:t>
            </w:r>
          </w:p>
        </w:tc>
      </w:tr>
      <w:tr w:rsidR="008359B2" w14:paraId="5BF0BD4D" w14:textId="77777777" w:rsidTr="008359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62FDF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75827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D9759" w14:textId="6BAB9D84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83AB" w14:textId="27A10C0A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6D73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65</w:t>
            </w:r>
          </w:p>
        </w:tc>
      </w:tr>
      <w:tr w:rsidR="008359B2" w14:paraId="75E9B63E" w14:textId="77777777" w:rsidTr="008359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B1BB9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H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35F81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7C6F" w14:textId="5F2EB7DA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F5EE" w14:textId="0ACEE9FB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D693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6</w:t>
            </w:r>
          </w:p>
        </w:tc>
      </w:tr>
      <w:tr w:rsidR="008359B2" w14:paraId="5B80C838" w14:textId="77777777" w:rsidTr="008359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157A5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regna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C16CE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3A9B7" w14:textId="4CFEBCE6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249E" w14:textId="30D84F0E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822C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05</w:t>
            </w:r>
          </w:p>
        </w:tc>
      </w:tr>
      <w:tr w:rsidR="008359B2" w14:paraId="0CBFF12A" w14:textId="77777777" w:rsidTr="008359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DFE75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7C0D8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FF80" w14:textId="046BB4A3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8B69" w14:textId="00F32125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939E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64</w:t>
            </w:r>
          </w:p>
        </w:tc>
      </w:tr>
      <w:tr w:rsidR="008359B2" w14:paraId="7316E368" w14:textId="77777777" w:rsidTr="008359B2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386CA" w14:textId="717A3840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ours in ED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C581" w14:textId="0F9188C5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02 (4.67 - 14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128E3" w14:textId="0BE57AC9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1 (5.12 - 12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2239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42</w:t>
            </w:r>
          </w:p>
        </w:tc>
      </w:tr>
      <w:tr w:rsidR="008359B2" w14:paraId="07365C1F" w14:textId="77777777" w:rsidTr="008359B2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12FA" w14:textId="78CCE08A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ays from symptoms onset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E6F2" w14:textId="68B248C2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1-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D6A3" w14:textId="7B6B0B9D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1-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CA2F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48</w:t>
            </w:r>
          </w:p>
        </w:tc>
      </w:tr>
      <w:tr w:rsidR="008359B2" w14:paraId="0C2FF7CF" w14:textId="77777777" w:rsidTr="008359B2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8CC14" w14:textId="66CF008C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emperature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0BA8" w14:textId="08662759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3 (36.00 - 37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A6F3C" w14:textId="6C707672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4 (36.00 - 37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9CAA5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39</w:t>
            </w:r>
          </w:p>
        </w:tc>
      </w:tr>
      <w:tr w:rsidR="008359B2" w14:paraId="7D622B9A" w14:textId="77777777" w:rsidTr="008359B2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267D7" w14:textId="2E54E2C9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BC (x10^9/L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59F4" w14:textId="3AF1E30A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6 (10.30 - 15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25F0" w14:textId="161A9593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2 (10.86 - 16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CD05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8359B2" w14:paraId="7CCE2960" w14:textId="77777777" w:rsidTr="008359B2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FBDA3" w14:textId="098D1064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% polymorphonuclear leukocytes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AF872" w14:textId="103ABA5F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 (72 – 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B19E" w14:textId="5374398E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 (74-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0553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72</w:t>
            </w:r>
          </w:p>
        </w:tc>
      </w:tr>
      <w:tr w:rsidR="008359B2" w14:paraId="29044721" w14:textId="77777777" w:rsidTr="008359B2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63B1E" w14:textId="03BA77DE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RP (mg/dl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AF76" w14:textId="5F5EDE2C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 (1.00 - 6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E4B1" w14:textId="39B555A5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0.69 - 8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CB764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75</w:t>
            </w:r>
          </w:p>
        </w:tc>
      </w:tr>
      <w:tr w:rsidR="008359B2" w14:paraId="3AA2973D" w14:textId="77777777" w:rsidTr="008359B2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981A0" w14:textId="23952138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Alvarado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co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*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9949" w14:textId="287EF9BA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5-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245C" w14:textId="45B0F3A9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5-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C50C0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25</w:t>
            </w:r>
          </w:p>
        </w:tc>
      </w:tr>
      <w:tr w:rsidR="008359B2" w14:paraId="1063B5BB" w14:textId="77777777" w:rsidTr="008359B2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0CF90" w14:textId="2B282335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IR score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76F7" w14:textId="7053F6E3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5-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9FF20" w14:textId="2C0E60BA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4-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55D5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3</w:t>
            </w:r>
          </w:p>
        </w:tc>
      </w:tr>
      <w:tr w:rsidR="008359B2" w14:paraId="158B5DCC" w14:textId="77777777" w:rsidTr="008359B2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F893E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10637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814AB" w14:textId="298CC9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7 (8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107B" w14:textId="582E508F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3 (8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EB15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2</w:t>
            </w:r>
          </w:p>
        </w:tc>
      </w:tr>
      <w:tr w:rsidR="008359B2" w14:paraId="554B5625" w14:textId="77777777" w:rsidTr="008359B2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A146F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ppendicoli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E9814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021F" w14:textId="799173CE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 (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2FF1" w14:textId="6AFC84D5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 (1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B593C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8</w:t>
            </w:r>
          </w:p>
        </w:tc>
      </w:tr>
      <w:tr w:rsidR="008359B2" w14:paraId="66AE6B9B" w14:textId="77777777" w:rsidTr="008359B2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4B351" w14:textId="3DDB7521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ppendix diameter (mm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F726" w14:textId="11647AC2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8-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B77A" w14:textId="0A5A7A34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8-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5688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67</w:t>
            </w:r>
          </w:p>
        </w:tc>
      </w:tr>
      <w:tr w:rsidR="008359B2" w14:paraId="2DF0ADB6" w14:textId="77777777" w:rsidTr="008359B2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30F18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ree flu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6FA3E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CCEE" w14:textId="70E1B6EE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 (2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E75A" w14:textId="28C7BA38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2 (3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A0A4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2</w:t>
            </w:r>
          </w:p>
        </w:tc>
      </w:tr>
      <w:tr w:rsidR="008359B2" w14:paraId="035F396F" w14:textId="77777777" w:rsidTr="008359B2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4FBF5" w14:textId="4B5EFC5B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CT sca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29B81" w14:textId="77777777" w:rsidR="008359B2" w:rsidRDefault="008359B2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71DE" w14:textId="6A7A86BA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 (1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FC87A" w14:textId="27C455DA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9 (3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6E5A" w14:textId="77777777" w:rsidR="008359B2" w:rsidRDefault="008359B2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</w:tbl>
    <w:p w14:paraId="772AF66B" w14:textId="77777777" w:rsidR="001D2195" w:rsidRDefault="001D2195" w:rsidP="001D2195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463C4F52" w14:textId="62CA8AF5" w:rsidR="001D2195" w:rsidRPr="00B31BE5" w:rsidRDefault="008359B2" w:rsidP="001D2195">
      <w:pPr>
        <w:spacing w:line="276" w:lineRule="auto"/>
        <w:jc w:val="both"/>
        <w:rPr>
          <w:rFonts w:ascii="Arial" w:eastAsia="Arial" w:hAnsi="Arial" w:cs="Arial"/>
          <w:bCs/>
        </w:rPr>
      </w:pPr>
      <w:r w:rsidRPr="008359B2">
        <w:rPr>
          <w:rFonts w:ascii="Arial" w:eastAsia="Arial" w:hAnsi="Arial" w:cs="Arial"/>
          <w:bCs/>
        </w:rPr>
        <w:t>Values in parentheses are percentages unless indicated otherwise; * values are median and interquartile range (IQR).</w:t>
      </w:r>
      <w:r>
        <w:rPr>
          <w:rFonts w:ascii="Arial" w:eastAsia="Arial" w:hAnsi="Arial" w:cs="Arial"/>
          <w:bCs/>
        </w:rPr>
        <w:t xml:space="preserve"> </w:t>
      </w:r>
      <w:r w:rsidR="001D2195" w:rsidRPr="00B31BE5">
        <w:rPr>
          <w:rFonts w:ascii="Arial" w:eastAsia="Arial" w:hAnsi="Arial" w:cs="Arial"/>
          <w:bCs/>
        </w:rPr>
        <w:t>ED: emergency department; WBC: white blood cells;</w:t>
      </w:r>
      <w:r w:rsidR="001D2195">
        <w:rPr>
          <w:rFonts w:ascii="Arial" w:eastAsia="Arial" w:hAnsi="Arial" w:cs="Arial"/>
          <w:bCs/>
        </w:rPr>
        <w:t xml:space="preserve"> </w:t>
      </w:r>
      <w:r w:rsidR="001D2195" w:rsidRPr="00B31BE5">
        <w:rPr>
          <w:rFonts w:ascii="Arial" w:eastAsia="Arial" w:hAnsi="Arial" w:cs="Arial"/>
          <w:bCs/>
        </w:rPr>
        <w:t>CRP: C reactive protein; US: ultrasound</w:t>
      </w:r>
    </w:p>
    <w:p w14:paraId="12BBDEB9" w14:textId="77777777" w:rsidR="001D2195" w:rsidRDefault="001D2195" w:rsidP="001D2195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4C5C2231" w14:textId="77777777" w:rsidR="001D2195" w:rsidRDefault="001D2195" w:rsidP="001D2195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05989A7B" w14:textId="77777777" w:rsidR="007A2CC7" w:rsidRDefault="007A2CC7"/>
    <w:sectPr w:rsidR="007A2C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51004" w14:textId="77777777" w:rsidR="00C87676" w:rsidRDefault="00C87676" w:rsidP="008359B2">
      <w:pPr>
        <w:spacing w:after="0" w:line="240" w:lineRule="auto"/>
      </w:pPr>
      <w:r>
        <w:separator/>
      </w:r>
    </w:p>
  </w:endnote>
  <w:endnote w:type="continuationSeparator" w:id="0">
    <w:p w14:paraId="5E699268" w14:textId="77777777" w:rsidR="00C87676" w:rsidRDefault="00C87676" w:rsidP="00835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7A732" w14:textId="77777777" w:rsidR="00C87676" w:rsidRDefault="00C87676" w:rsidP="008359B2">
      <w:pPr>
        <w:spacing w:after="0" w:line="240" w:lineRule="auto"/>
      </w:pPr>
      <w:r>
        <w:separator/>
      </w:r>
    </w:p>
  </w:footnote>
  <w:footnote w:type="continuationSeparator" w:id="0">
    <w:p w14:paraId="36082E43" w14:textId="77777777" w:rsidR="00C87676" w:rsidRDefault="00C87676" w:rsidP="008359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195"/>
    <w:rsid w:val="001D2195"/>
    <w:rsid w:val="00440FD7"/>
    <w:rsid w:val="004E33C1"/>
    <w:rsid w:val="007A2CC7"/>
    <w:rsid w:val="008359B2"/>
    <w:rsid w:val="00C87676"/>
    <w:rsid w:val="00CB3D0F"/>
    <w:rsid w:val="00F2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34C6C1"/>
  <w15:chartTrackingRefBased/>
  <w15:docId w15:val="{FDBB5D84-33CF-47C4-AF5D-547439DB7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D2195"/>
    <w:rPr>
      <w:rFonts w:ascii="Calibri" w:eastAsia="Calibri" w:hAnsi="Calibri" w:cs="Calibri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359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359B2"/>
    <w:rPr>
      <w:rFonts w:ascii="Calibri" w:eastAsia="Calibri" w:hAnsi="Calibri" w:cs="Calibri"/>
      <w:lang w:val="en-GB" w:eastAsia="zh-CN"/>
    </w:rPr>
  </w:style>
  <w:style w:type="paragraph" w:styleId="Pidipagina">
    <w:name w:val="footer"/>
    <w:basedOn w:val="Normale"/>
    <w:link w:val="PidipaginaCarattere"/>
    <w:uiPriority w:val="99"/>
    <w:unhideWhenUsed/>
    <w:rsid w:val="008359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359B2"/>
    <w:rPr>
      <w:rFonts w:ascii="Calibri" w:eastAsia="Calibri" w:hAnsi="Calibri" w:cs="Calibri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5</Words>
  <Characters>1173</Characters>
  <Application>Microsoft Office Word</Application>
  <DocSecurity>0</DocSecurity>
  <Lines>9</Lines>
  <Paragraphs>2</Paragraphs>
  <ScaleCrop>false</ScaleCrop>
  <Company>Azienda Socio Sanitaria Territoriale (ASST) Di Monza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soli Marco 401332</dc:creator>
  <cp:keywords/>
  <dc:description/>
  <cp:lastModifiedBy>Marco Ceresoli</cp:lastModifiedBy>
  <cp:revision>4</cp:revision>
  <dcterms:created xsi:type="dcterms:W3CDTF">2022-12-05T17:38:00Z</dcterms:created>
  <dcterms:modified xsi:type="dcterms:W3CDTF">2023-02-04T16:36:00Z</dcterms:modified>
</cp:coreProperties>
</file>